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08909" w14:textId="22A8DF46" w:rsidR="00A32505" w:rsidRPr="00202EEB" w:rsidRDefault="00A32505" w:rsidP="00A32505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202EE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202EEB"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Pr="00202EEB">
        <w:rPr>
          <w:rFonts w:ascii="Times New Roman" w:hAnsi="Times New Roman" w:cs="Times New Roman"/>
          <w:bCs/>
          <w:sz w:val="24"/>
          <w:szCs w:val="24"/>
        </w:rPr>
        <w:t>The allele/genotype and frequencies of SNPs of PLCE1 in gastric cancer patients and controls.</w:t>
      </w:r>
    </w:p>
    <w:p w14:paraId="1155F39E" w14:textId="77777777" w:rsidR="00A32505" w:rsidRPr="002120C6" w:rsidRDefault="00A32505" w:rsidP="00A32505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705"/>
        <w:gridCol w:w="1266"/>
        <w:gridCol w:w="1366"/>
        <w:gridCol w:w="1568"/>
        <w:gridCol w:w="850"/>
        <w:gridCol w:w="1089"/>
        <w:gridCol w:w="1321"/>
        <w:gridCol w:w="1372"/>
        <w:gridCol w:w="1559"/>
        <w:gridCol w:w="884"/>
      </w:tblGrid>
      <w:tr w:rsidR="00A32505" w:rsidRPr="002120C6" w14:paraId="6AA2A36B" w14:textId="77777777" w:rsidTr="008A5258">
        <w:trPr>
          <w:trHeight w:val="646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FA39B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NP ID</w:t>
            </w:r>
          </w:p>
        </w:tc>
        <w:tc>
          <w:tcPr>
            <w:tcW w:w="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4356B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llele</w:t>
            </w: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227FB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ase (%)</w:t>
            </w:r>
          </w:p>
        </w:tc>
        <w:tc>
          <w:tcPr>
            <w:tcW w:w="13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4A76C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ontrol (%)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7888A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DF9B8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2120C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1BB52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Genotype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C0A76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ase (%)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A2A43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ontrol (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3F434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C3AA5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2120C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value</w:t>
            </w:r>
          </w:p>
        </w:tc>
      </w:tr>
      <w:tr w:rsidR="00A32505" w:rsidRPr="002120C6" w14:paraId="3820C384" w14:textId="77777777" w:rsidTr="008A5258">
        <w:trPr>
          <w:trHeight w:val="288"/>
        </w:trPr>
        <w:tc>
          <w:tcPr>
            <w:tcW w:w="1061" w:type="dxa"/>
            <w:vMerge w:val="restart"/>
            <w:shd w:val="clear" w:color="auto" w:fill="auto"/>
            <w:noWrap/>
            <w:hideMark/>
          </w:tcPr>
          <w:p w14:paraId="7C642F5C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376552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A79E76A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21AFA540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7 (24.40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A63569F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0 (21.34)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7FFF11D0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 (0.99-1.4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5B42A8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3192F08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782DED17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 (4.93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4ED8B7D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 (4.8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0CF5D3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43FA16E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0</w:t>
            </w:r>
          </w:p>
        </w:tc>
      </w:tr>
      <w:tr w:rsidR="00A32505" w:rsidRPr="002120C6" w14:paraId="02C0D362" w14:textId="77777777" w:rsidTr="008A5258">
        <w:trPr>
          <w:trHeight w:val="288"/>
        </w:trPr>
        <w:tc>
          <w:tcPr>
            <w:tcW w:w="1061" w:type="dxa"/>
            <w:vMerge/>
            <w:shd w:val="clear" w:color="auto" w:fill="auto"/>
            <w:noWrap/>
            <w:hideMark/>
          </w:tcPr>
          <w:p w14:paraId="5BF96E87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0B120724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4DA8983D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9 (75.60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57E543C9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4 (78.66)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116657E1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E460EC2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14:paraId="00B0EEEA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1ECA3098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9 (50.85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4DB709CA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2 (33.0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FF762C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(0.51-1.47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0652171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32505" w:rsidRPr="002120C6" w14:paraId="1134A006" w14:textId="77777777" w:rsidTr="008A5258">
        <w:trPr>
          <w:trHeight w:val="288"/>
        </w:trPr>
        <w:tc>
          <w:tcPr>
            <w:tcW w:w="1061" w:type="dxa"/>
            <w:vMerge/>
            <w:shd w:val="clear" w:color="auto" w:fill="auto"/>
            <w:noWrap/>
            <w:hideMark/>
          </w:tcPr>
          <w:p w14:paraId="3A7A0D3A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775A2D81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hideMark/>
          </w:tcPr>
          <w:p w14:paraId="5990B0FD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1EE2AEF5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shd w:val="clear" w:color="auto" w:fill="auto"/>
            <w:noWrap/>
            <w:hideMark/>
          </w:tcPr>
          <w:p w14:paraId="795EA6B2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F2DF59F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14:paraId="6134B172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3D8856B4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0 (56.12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32730DA2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6 (62.0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DEDC51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 (0.67-1.89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AB6C872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32505" w:rsidRPr="002120C6" w14:paraId="16040FE5" w14:textId="77777777" w:rsidTr="008A5258">
        <w:trPr>
          <w:trHeight w:val="288"/>
        </w:trPr>
        <w:tc>
          <w:tcPr>
            <w:tcW w:w="1061" w:type="dxa"/>
            <w:vMerge w:val="restart"/>
            <w:shd w:val="clear" w:color="auto" w:fill="auto"/>
            <w:noWrap/>
            <w:hideMark/>
          </w:tcPr>
          <w:p w14:paraId="2AEBD229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227422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3EA296A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39439C07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9 (24.57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1C58E2F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9 (21.27)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42EC9284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 (1.00-1.4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BDAC18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48</w:t>
            </w:r>
            <w:r w:rsidRPr="002120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F7FDBE6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1723F5D3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 (4.93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599A6F73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 (4.69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B279C7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DF68975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4</w:t>
            </w:r>
          </w:p>
        </w:tc>
      </w:tr>
      <w:tr w:rsidR="00A32505" w:rsidRPr="002120C6" w14:paraId="3EAD95C2" w14:textId="77777777" w:rsidTr="008A5258">
        <w:trPr>
          <w:trHeight w:val="288"/>
        </w:trPr>
        <w:tc>
          <w:tcPr>
            <w:tcW w:w="1061" w:type="dxa"/>
            <w:vMerge/>
            <w:shd w:val="clear" w:color="auto" w:fill="auto"/>
            <w:noWrap/>
            <w:hideMark/>
          </w:tcPr>
          <w:p w14:paraId="34E2751F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6EB3F130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0838B0DB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7 (75.43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01E58320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5 (78.73)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5CE413A0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4D1D963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14:paraId="718D89E5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5DF01BB6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1 (39.29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5F640954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3 (33.1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C6D128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 (0.52-1.51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552A5C0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32505" w:rsidRPr="002120C6" w14:paraId="1596A586" w14:textId="77777777" w:rsidTr="008A5258">
        <w:trPr>
          <w:trHeight w:val="288"/>
        </w:trPr>
        <w:tc>
          <w:tcPr>
            <w:tcW w:w="1061" w:type="dxa"/>
            <w:vMerge/>
            <w:shd w:val="clear" w:color="auto" w:fill="auto"/>
            <w:noWrap/>
            <w:hideMark/>
          </w:tcPr>
          <w:p w14:paraId="2457199B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3C7E18E4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hideMark/>
          </w:tcPr>
          <w:p w14:paraId="4C8DA48A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70EE276F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shd w:val="clear" w:color="auto" w:fill="auto"/>
            <w:noWrap/>
            <w:hideMark/>
          </w:tcPr>
          <w:p w14:paraId="7B6BBD57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F4BA1B9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14:paraId="43881E6F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58045546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8 (55.78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39484D2D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6 (62.0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C57CA9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1 (0.95-2.72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44C138C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32505" w:rsidRPr="002120C6" w14:paraId="095E0047" w14:textId="77777777" w:rsidTr="008A5258">
        <w:trPr>
          <w:trHeight w:val="288"/>
        </w:trPr>
        <w:tc>
          <w:tcPr>
            <w:tcW w:w="1061" w:type="dxa"/>
            <w:vMerge w:val="restart"/>
            <w:shd w:val="clear" w:color="auto" w:fill="auto"/>
            <w:noWrap/>
            <w:hideMark/>
          </w:tcPr>
          <w:p w14:paraId="4F58B9FB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378126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9E3A3C8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4D0F0214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4 (19.05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53CF8B9C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 (14.15)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5C2BD169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3 (1.16-1.7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0D9F02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  <w:r w:rsidRPr="002120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D99DED9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730723D7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 (2.89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73F6D65B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 (2.1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8A4696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6C2C720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2</w:t>
            </w:r>
            <w:r w:rsidRPr="002120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A32505" w:rsidRPr="002120C6" w14:paraId="7F9FEBE0" w14:textId="77777777" w:rsidTr="008A5258">
        <w:trPr>
          <w:trHeight w:val="288"/>
        </w:trPr>
        <w:tc>
          <w:tcPr>
            <w:tcW w:w="1061" w:type="dxa"/>
            <w:vMerge/>
            <w:shd w:val="clear" w:color="auto" w:fill="auto"/>
            <w:noWrap/>
            <w:hideMark/>
          </w:tcPr>
          <w:p w14:paraId="763D5B9D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2AF07C3D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66DB00B5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2 (80.95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AB703B4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7 (85.85)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5A161C6E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D4D9489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14:paraId="444806D0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1A3A3880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 (32.31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46963F4C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 (24.0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071450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0.49-2.08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3A30266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32505" w:rsidRPr="002120C6" w14:paraId="0CC14C81" w14:textId="77777777" w:rsidTr="008A5258">
        <w:trPr>
          <w:trHeight w:val="288"/>
        </w:trPr>
        <w:tc>
          <w:tcPr>
            <w:tcW w:w="1061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528F500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F4BC7F4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942DC5F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50CDE63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9BC4671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6E74C05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25C3609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32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6919F0F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1 (64.80)</w:t>
            </w:r>
          </w:p>
        </w:tc>
        <w:tc>
          <w:tcPr>
            <w:tcW w:w="137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B8FC73D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9 (73.83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5DB2FE7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20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 (0.76-3.13)</w:t>
            </w:r>
          </w:p>
        </w:tc>
        <w:tc>
          <w:tcPr>
            <w:tcW w:w="88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4C96200" w14:textId="77777777" w:rsidR="00A32505" w:rsidRPr="002120C6" w:rsidRDefault="00A32505" w:rsidP="008A5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EA0B4AC" w14:textId="77777777" w:rsidR="00A32505" w:rsidRPr="002120C6" w:rsidRDefault="00A32505" w:rsidP="00A3250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6401316" w14:textId="77777777" w:rsidR="00A32505" w:rsidRPr="002120C6" w:rsidRDefault="00A32505" w:rsidP="00A32505">
      <w:pPr>
        <w:jc w:val="left"/>
        <w:rPr>
          <w:rFonts w:ascii="Times New Roman" w:hAnsi="Times New Roman" w:cs="Times New Roman"/>
          <w:sz w:val="20"/>
          <w:szCs w:val="20"/>
        </w:rPr>
      </w:pPr>
      <w:r w:rsidRPr="002120C6">
        <w:rPr>
          <w:rFonts w:ascii="Times New Roman" w:hAnsi="Times New Roman" w:cs="Times New Roman"/>
          <w:sz w:val="20"/>
          <w:szCs w:val="20"/>
        </w:rPr>
        <w:t xml:space="preserve">Note: ORs and </w:t>
      </w:r>
      <w:r w:rsidRPr="002120C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120C6">
        <w:rPr>
          <w:rFonts w:ascii="Times New Roman" w:hAnsi="Times New Roman" w:cs="Times New Roman"/>
          <w:sz w:val="20"/>
          <w:szCs w:val="20"/>
        </w:rPr>
        <w:t xml:space="preserve"> values were adjusted by age and gender.</w:t>
      </w:r>
    </w:p>
    <w:p w14:paraId="0328FC5A" w14:textId="77777777" w:rsidR="00A32505" w:rsidRPr="002120C6" w:rsidRDefault="00A32505" w:rsidP="00A32505">
      <w:pPr>
        <w:jc w:val="left"/>
        <w:rPr>
          <w:rFonts w:ascii="Times New Roman" w:hAnsi="Times New Roman" w:cs="Times New Roman"/>
          <w:sz w:val="20"/>
          <w:szCs w:val="20"/>
        </w:rPr>
      </w:pPr>
      <w:r w:rsidRPr="002120C6">
        <w:rPr>
          <w:rFonts w:ascii="Times New Roman" w:hAnsi="Times New Roman" w:cs="Times New Roman"/>
          <w:sz w:val="20"/>
          <w:szCs w:val="20"/>
        </w:rPr>
        <w:t>Abbreviations: OR: odds ratio; CI: confidence interval.</w:t>
      </w:r>
    </w:p>
    <w:p w14:paraId="5665B580" w14:textId="77777777" w:rsidR="00A32505" w:rsidRDefault="00A32505" w:rsidP="00A32505">
      <w:pPr>
        <w:ind w:left="600" w:hangingChars="300" w:hanging="600"/>
        <w:rPr>
          <w:rFonts w:ascii="Times New Roman" w:hAnsi="Times New Roman" w:cs="Times New Roman"/>
          <w:sz w:val="20"/>
          <w:szCs w:val="20"/>
        </w:rPr>
      </w:pPr>
      <w:r w:rsidRPr="002120C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2120C6">
        <w:rPr>
          <w:rFonts w:ascii="Times New Roman" w:hAnsi="Times New Roman" w:cs="Times New Roman"/>
          <w:sz w:val="20"/>
          <w:szCs w:val="20"/>
        </w:rPr>
        <w:t xml:space="preserve">: </w:t>
      </w:r>
      <w:r w:rsidRPr="002120C6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P</w:t>
      </w:r>
      <w:r w:rsidRPr="002120C6">
        <w:rPr>
          <w:rFonts w:ascii="Times New Roman" w:hAnsi="Times New Roman" w:cs="Times New Roman"/>
          <w:sz w:val="20"/>
          <w:szCs w:val="20"/>
        </w:rPr>
        <w:t xml:space="preserve"> &lt;0.05 indicates statistical significance.</w:t>
      </w:r>
      <w:bookmarkStart w:id="0" w:name="_GoBack"/>
      <w:bookmarkEnd w:id="0"/>
    </w:p>
    <w:p w14:paraId="56F86454" w14:textId="77777777" w:rsidR="00DB1BA5" w:rsidRDefault="00DB1BA5"/>
    <w:sectPr w:rsidR="00DB1BA5" w:rsidSect="00A325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AF4E5A" w14:textId="77777777" w:rsidR="00DC3A13" w:rsidRDefault="00DC3A13" w:rsidP="00A32505">
      <w:r>
        <w:separator/>
      </w:r>
    </w:p>
  </w:endnote>
  <w:endnote w:type="continuationSeparator" w:id="0">
    <w:p w14:paraId="78AD1C18" w14:textId="77777777" w:rsidR="00DC3A13" w:rsidRDefault="00DC3A13" w:rsidP="00A32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9ECBC0" w14:textId="77777777" w:rsidR="00DC3A13" w:rsidRDefault="00DC3A13" w:rsidP="00A32505">
      <w:r>
        <w:separator/>
      </w:r>
    </w:p>
  </w:footnote>
  <w:footnote w:type="continuationSeparator" w:id="0">
    <w:p w14:paraId="3815EA52" w14:textId="77777777" w:rsidR="00DC3A13" w:rsidRDefault="00DC3A13" w:rsidP="00A32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xsDAwNzE0N7IwtDBS0lEKTi0uzszPAykwrAUAzGrRxSwAAAA="/>
    <w:docVar w:name="KY_MEDREF_DOCUID" w:val="{D188DBBF-F075-4A90-ACD2-3E901E3B9841}"/>
    <w:docVar w:name="KY_MEDREF_VERSION" w:val="3"/>
  </w:docVars>
  <w:rsids>
    <w:rsidRoot w:val="002D0384"/>
    <w:rsid w:val="002D0384"/>
    <w:rsid w:val="00A32505"/>
    <w:rsid w:val="00DB1BA5"/>
    <w:rsid w:val="00DC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DA114"/>
  <w15:chartTrackingRefBased/>
  <w15:docId w15:val="{C918AA15-CF26-4AB1-9B7B-A3CCD630C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505"/>
    <w:pPr>
      <w:widowControl w:val="0"/>
      <w:jc w:val="both"/>
    </w:pPr>
    <w:rPr>
      <w:rFonts w:asciiTheme="minorHAnsi" w:eastAsiaTheme="minorEastAsia" w:hAnsiTheme="minorHAns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5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505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5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5-25T09:21:00Z</dcterms:created>
  <dcterms:modified xsi:type="dcterms:W3CDTF">2021-05-25T09:21:00Z</dcterms:modified>
</cp:coreProperties>
</file>